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7A30" w:rsidRPr="00067A30" w:rsidRDefault="00067A30" w:rsidP="00067A30">
      <w:pPr>
        <w:rPr>
          <w:rFonts w:ascii="Arial" w:eastAsia="Calibri" w:hAnsi="Arial" w:cs="Arial"/>
          <w:b/>
          <w:bCs/>
          <w:sz w:val="24"/>
        </w:rPr>
      </w:pPr>
      <w:r w:rsidRPr="00067A30">
        <w:rPr>
          <w:rFonts w:ascii="Arial" w:eastAsia="Calibri" w:hAnsi="Arial" w:cs="Arial"/>
          <w:b/>
          <w:bCs/>
          <w:sz w:val="24"/>
        </w:rPr>
        <w:t xml:space="preserve">Supplemental </w:t>
      </w:r>
      <w:r w:rsidR="0078510F">
        <w:rPr>
          <w:rFonts w:ascii="Arial" w:eastAsia="Calibri" w:hAnsi="Arial" w:cs="Arial"/>
          <w:b/>
          <w:bCs/>
          <w:sz w:val="24"/>
        </w:rPr>
        <w:t>Information</w:t>
      </w:r>
      <w:r w:rsidRPr="00067A30">
        <w:rPr>
          <w:rFonts w:ascii="Arial" w:eastAsia="Calibri" w:hAnsi="Arial" w:cs="Arial"/>
          <w:b/>
          <w:bCs/>
          <w:sz w:val="24"/>
        </w:rPr>
        <w:t xml:space="preserve"> S1</w:t>
      </w:r>
    </w:p>
    <w:p w:rsidR="00067A30" w:rsidRDefault="00067A30" w:rsidP="00067A30">
      <w:pPr>
        <w:ind w:firstLine="720"/>
        <w:rPr>
          <w:rFonts w:ascii="Arial" w:eastAsia="Calibri" w:hAnsi="Arial" w:cs="Arial"/>
          <w:bCs/>
          <w:sz w:val="24"/>
        </w:rPr>
      </w:pPr>
      <w:r w:rsidRPr="00067A30">
        <w:rPr>
          <w:rFonts w:ascii="Arial" w:eastAsia="Calibri" w:hAnsi="Arial" w:cs="Arial"/>
          <w:bCs/>
          <w:sz w:val="24"/>
        </w:rPr>
        <w:t>Accompanying “Costs and Cost-Effectiveness of 9-valent Human Papillomavirus (HPV) Vaccination in Two East African Countries”</w:t>
      </w:r>
    </w:p>
    <w:p w:rsidR="00067A30" w:rsidRPr="00067A30" w:rsidRDefault="00067A30" w:rsidP="00067A30">
      <w:pPr>
        <w:ind w:firstLine="720"/>
        <w:rPr>
          <w:rFonts w:ascii="Arial" w:eastAsia="Calibri" w:hAnsi="Arial" w:cs="Arial"/>
          <w:bCs/>
          <w:sz w:val="24"/>
        </w:rPr>
      </w:pPr>
    </w:p>
    <w:p w:rsidR="00067A30" w:rsidRDefault="00067A30" w:rsidP="00067A30">
      <w:pPr>
        <w:rPr>
          <w:rFonts w:ascii="Arial" w:eastAsia="Calibri" w:hAnsi="Arial" w:cs="Arial"/>
          <w:sz w:val="24"/>
        </w:rPr>
      </w:pPr>
      <w:r w:rsidRPr="00984A6F">
        <w:rPr>
          <w:rFonts w:ascii="Arial" w:eastAsia="Calibri" w:hAnsi="Arial" w:cs="Arial"/>
          <w:b/>
          <w:sz w:val="24"/>
        </w:rPr>
        <w:t xml:space="preserve">Table </w:t>
      </w:r>
      <w:r>
        <w:rPr>
          <w:rFonts w:ascii="Arial" w:eastAsia="Calibri" w:hAnsi="Arial" w:cs="Arial"/>
          <w:b/>
          <w:sz w:val="24"/>
        </w:rPr>
        <w:t>S</w:t>
      </w:r>
      <w:r w:rsidRPr="00984A6F">
        <w:rPr>
          <w:rFonts w:ascii="Arial" w:eastAsia="Calibri" w:hAnsi="Arial" w:cs="Arial"/>
          <w:b/>
          <w:sz w:val="24"/>
        </w:rPr>
        <w:t>1</w:t>
      </w:r>
      <w:r>
        <w:rPr>
          <w:rFonts w:ascii="Arial" w:eastAsia="Calibri" w:hAnsi="Arial" w:cs="Arial"/>
          <w:b/>
          <w:sz w:val="24"/>
        </w:rPr>
        <w:t>. Total</w:t>
      </w:r>
      <w:r w:rsidRPr="0027742F">
        <w:rPr>
          <w:rFonts w:ascii="Arial" w:eastAsia="Calibri" w:hAnsi="Arial" w:cs="Arial"/>
          <w:b/>
          <w:sz w:val="24"/>
        </w:rPr>
        <w:t xml:space="preserve"> cost (I$) </w:t>
      </w:r>
      <w:r>
        <w:rPr>
          <w:rFonts w:ascii="Arial" w:eastAsia="Calibri" w:hAnsi="Arial" w:cs="Arial"/>
          <w:b/>
          <w:sz w:val="24"/>
        </w:rPr>
        <w:t>excluding vaccination cost per individual</w:t>
      </w:r>
      <w:r w:rsidRPr="0027742F">
        <w:rPr>
          <w:rFonts w:ascii="Arial" w:eastAsia="Calibri" w:hAnsi="Arial" w:cs="Arial"/>
          <w:b/>
          <w:sz w:val="24"/>
        </w:rPr>
        <w:t xml:space="preserve"> girl </w:t>
      </w:r>
      <w:r>
        <w:rPr>
          <w:rFonts w:ascii="Arial" w:eastAsia="Calibri" w:hAnsi="Arial" w:cs="Arial"/>
          <w:b/>
          <w:sz w:val="24"/>
        </w:rPr>
        <w:t xml:space="preserve">and life years </w:t>
      </w:r>
      <w:r w:rsidR="001C2550">
        <w:rPr>
          <w:rFonts w:ascii="Arial" w:eastAsia="Calibri" w:hAnsi="Arial" w:cs="Arial"/>
          <w:b/>
          <w:sz w:val="24"/>
        </w:rPr>
        <w:t xml:space="preserve">(life expectancy) </w:t>
      </w:r>
      <w:r w:rsidRPr="0027742F">
        <w:rPr>
          <w:rFonts w:ascii="Arial" w:eastAsia="Calibri" w:hAnsi="Arial" w:cs="Arial"/>
          <w:b/>
          <w:sz w:val="24"/>
        </w:rPr>
        <w:t>asso</w:t>
      </w:r>
      <w:r>
        <w:rPr>
          <w:rFonts w:ascii="Arial" w:eastAsia="Calibri" w:hAnsi="Arial" w:cs="Arial"/>
          <w:b/>
          <w:sz w:val="24"/>
        </w:rPr>
        <w:t>ciated with each scenario</w:t>
      </w:r>
      <w:r w:rsidRPr="0027742F">
        <w:rPr>
          <w:rFonts w:ascii="Arial" w:eastAsia="Calibri" w:hAnsi="Arial" w:cs="Arial"/>
          <w:b/>
          <w:sz w:val="24"/>
        </w:rPr>
        <w:t xml:space="preserve"> in Kenya and Uganda (discounting rate = 3% per year) *</w:t>
      </w:r>
    </w:p>
    <w:p w:rsidR="00067A30" w:rsidRPr="0027742F" w:rsidRDefault="00067A30" w:rsidP="00067A30">
      <w:pPr>
        <w:rPr>
          <w:rFonts w:ascii="Arial" w:eastAsia="Calibri" w:hAnsi="Arial" w:cs="Arial"/>
          <w:b/>
          <w:sz w:val="24"/>
        </w:rPr>
      </w:pPr>
    </w:p>
    <w:tbl>
      <w:tblPr>
        <w:tblW w:w="9388" w:type="dxa"/>
        <w:tblInd w:w="202" w:type="dxa"/>
        <w:tblLook w:val="04A0" w:firstRow="1" w:lastRow="0" w:firstColumn="1" w:lastColumn="0" w:noHBand="0" w:noVBand="1"/>
      </w:tblPr>
      <w:tblGrid>
        <w:gridCol w:w="445"/>
        <w:gridCol w:w="4427"/>
        <w:gridCol w:w="1129"/>
        <w:gridCol w:w="1129"/>
        <w:gridCol w:w="1129"/>
        <w:gridCol w:w="1129"/>
      </w:tblGrid>
      <w:tr w:rsidR="00067A30" w:rsidRPr="00F76FFA" w:rsidTr="001118FC">
        <w:trPr>
          <w:trHeight w:val="300"/>
        </w:trPr>
        <w:tc>
          <w:tcPr>
            <w:tcW w:w="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A30" w:rsidRPr="00F76FFA" w:rsidRDefault="00067A30" w:rsidP="009B67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A30" w:rsidRPr="00F76FFA" w:rsidRDefault="00067A30" w:rsidP="009B67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067A30" w:rsidRPr="00F76FFA" w:rsidRDefault="00067A30" w:rsidP="009B67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76F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22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067A30" w:rsidRPr="00F76FFA" w:rsidRDefault="00067A30" w:rsidP="009B67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76F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ganda</w:t>
            </w:r>
          </w:p>
        </w:tc>
      </w:tr>
      <w:tr w:rsidR="00067A30" w:rsidRPr="00F76FFA" w:rsidTr="001118FC">
        <w:trPr>
          <w:trHeight w:val="288"/>
        </w:trPr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A30" w:rsidRPr="00F76FFA" w:rsidRDefault="00067A30" w:rsidP="009B67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A30" w:rsidRPr="00F76FFA" w:rsidRDefault="00067A30" w:rsidP="009B67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67A30" w:rsidRPr="00F76FFA" w:rsidRDefault="00067A30" w:rsidP="009B67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 cost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67A30" w:rsidRPr="00F76FFA" w:rsidRDefault="00067A30" w:rsidP="009B67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fe year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67A30" w:rsidRPr="00F76FFA" w:rsidRDefault="00067A30" w:rsidP="009B67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 cost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67A30" w:rsidRPr="00F76FFA" w:rsidRDefault="00067A30" w:rsidP="009B67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fe years</w:t>
            </w:r>
          </w:p>
        </w:tc>
      </w:tr>
      <w:tr w:rsidR="00067A30" w:rsidRPr="00F76FFA" w:rsidTr="001118FC">
        <w:trPr>
          <w:trHeight w:val="300"/>
        </w:trPr>
        <w:tc>
          <w:tcPr>
            <w:tcW w:w="487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DBE5F1"/>
            <w:noWrap/>
            <w:vAlign w:val="bottom"/>
          </w:tcPr>
          <w:p w:rsidR="00067A30" w:rsidRPr="00F76FFA" w:rsidRDefault="00067A30" w:rsidP="009B67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atural history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right w:val="nil"/>
            </w:tcBorders>
            <w:shd w:val="clear" w:color="000000" w:fill="DBE5F1"/>
            <w:noWrap/>
            <w:vAlign w:val="bottom"/>
          </w:tcPr>
          <w:p w:rsidR="00067A30" w:rsidRPr="00F76FFA" w:rsidRDefault="00067A30" w:rsidP="009B67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4" w:space="0" w:color="auto"/>
              <w:left w:val="nil"/>
              <w:right w:val="nil"/>
            </w:tcBorders>
            <w:shd w:val="clear" w:color="000000" w:fill="DBE5F1"/>
            <w:noWrap/>
            <w:vAlign w:val="bottom"/>
          </w:tcPr>
          <w:p w:rsidR="00067A30" w:rsidRPr="00F76FFA" w:rsidRDefault="00067A30" w:rsidP="009B67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4" w:space="0" w:color="auto"/>
              <w:left w:val="nil"/>
              <w:right w:val="nil"/>
            </w:tcBorders>
            <w:shd w:val="clear" w:color="000000" w:fill="DBE5F1"/>
            <w:noWrap/>
            <w:vAlign w:val="bottom"/>
          </w:tcPr>
          <w:p w:rsidR="00067A30" w:rsidRPr="00F76FFA" w:rsidRDefault="00067A30" w:rsidP="009B67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4" w:space="0" w:color="auto"/>
              <w:left w:val="nil"/>
              <w:right w:val="nil"/>
            </w:tcBorders>
            <w:shd w:val="clear" w:color="000000" w:fill="DBE5F1"/>
            <w:noWrap/>
            <w:vAlign w:val="bottom"/>
          </w:tcPr>
          <w:p w:rsidR="00067A30" w:rsidRPr="00F76FFA" w:rsidRDefault="00067A30" w:rsidP="009B67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67A30" w:rsidRPr="00F76FFA" w:rsidTr="001118FC">
        <w:trPr>
          <w:trHeight w:val="300"/>
        </w:trPr>
        <w:tc>
          <w:tcPr>
            <w:tcW w:w="487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7A30" w:rsidRPr="00F76FFA" w:rsidRDefault="00067A30" w:rsidP="009B67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7A30" w:rsidRPr="00F76FFA" w:rsidRDefault="00067A30" w:rsidP="009B67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37</w:t>
            </w: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7A30" w:rsidRPr="00F76FFA" w:rsidRDefault="00067A30" w:rsidP="009B67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234</w:t>
            </w: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7A30" w:rsidRPr="00F76FFA" w:rsidRDefault="00067A30" w:rsidP="009B67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58</w:t>
            </w: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7A30" w:rsidRPr="00F76FFA" w:rsidRDefault="00067A30" w:rsidP="009B67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545</w:t>
            </w:r>
          </w:p>
        </w:tc>
      </w:tr>
      <w:tr w:rsidR="00067A30" w:rsidRPr="00F76FFA" w:rsidTr="001118FC">
        <w:trPr>
          <w:trHeight w:val="300"/>
        </w:trPr>
        <w:tc>
          <w:tcPr>
            <w:tcW w:w="4872" w:type="dxa"/>
            <w:gridSpan w:val="2"/>
            <w:tcBorders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067A30" w:rsidRPr="00F76FFA" w:rsidRDefault="00067A30" w:rsidP="009B67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urrently available vaccines</w:t>
            </w: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067A30" w:rsidRPr="00F76FFA" w:rsidRDefault="00067A30" w:rsidP="009B67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6F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067A30" w:rsidRPr="00F76FFA" w:rsidRDefault="00067A30" w:rsidP="009B67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6F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067A30" w:rsidRPr="00F76FFA" w:rsidRDefault="00067A30" w:rsidP="009B67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6F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067A30" w:rsidRPr="00F76FFA" w:rsidRDefault="00067A30" w:rsidP="009B67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6F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067A30" w:rsidRPr="00F76FFA" w:rsidTr="001118FC">
        <w:trPr>
          <w:trHeight w:val="300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A30" w:rsidRPr="00F76FFA" w:rsidRDefault="00067A30" w:rsidP="009B67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7A30" w:rsidRPr="00F76FFA" w:rsidRDefault="001118FC" w:rsidP="009B67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 cross protective benefit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A30" w:rsidRPr="00F76FFA" w:rsidRDefault="001C2550" w:rsidP="001C2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8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A30" w:rsidRPr="00F76FFA" w:rsidRDefault="001C2550" w:rsidP="009B67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5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25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A30" w:rsidRPr="00F76FFA" w:rsidRDefault="00F1289A" w:rsidP="00F12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A30" w:rsidRPr="00F76FFA" w:rsidRDefault="00F1289A" w:rsidP="004C02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28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592</w:t>
            </w:r>
          </w:p>
        </w:tc>
      </w:tr>
      <w:tr w:rsidR="001118FC" w:rsidRPr="00F76FFA" w:rsidTr="001118FC">
        <w:trPr>
          <w:trHeight w:val="300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18FC" w:rsidRPr="00F76FFA" w:rsidRDefault="001118FC" w:rsidP="009B67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18FC" w:rsidRPr="00F76FFA" w:rsidRDefault="001118FC" w:rsidP="009B67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% cross protective benefit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18FC" w:rsidRDefault="001C2550" w:rsidP="001C2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4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18FC" w:rsidRDefault="001C2550" w:rsidP="009B67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5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25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18FC" w:rsidRDefault="00F1289A" w:rsidP="00F12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18FC" w:rsidRDefault="00F1289A" w:rsidP="004C02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28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593</w:t>
            </w:r>
          </w:p>
        </w:tc>
      </w:tr>
      <w:tr w:rsidR="001118FC" w:rsidRPr="00F76FFA" w:rsidTr="001118FC">
        <w:trPr>
          <w:trHeight w:val="300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18FC" w:rsidRPr="00F76FFA" w:rsidRDefault="001118FC" w:rsidP="009B67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18FC" w:rsidRPr="00F76FFA" w:rsidRDefault="001118FC" w:rsidP="009B67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4% cross protective benefit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18FC" w:rsidRDefault="003A73E5" w:rsidP="009B67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5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18FC" w:rsidRDefault="003A73E5" w:rsidP="009B67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25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18FC" w:rsidRDefault="003A73E5" w:rsidP="004C02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18FC" w:rsidRDefault="003A73E5" w:rsidP="004C02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597</w:t>
            </w:r>
          </w:p>
        </w:tc>
      </w:tr>
      <w:tr w:rsidR="001118FC" w:rsidRPr="00F76FFA" w:rsidTr="001118FC">
        <w:trPr>
          <w:trHeight w:val="300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18FC" w:rsidRPr="00F76FFA" w:rsidRDefault="001118FC" w:rsidP="009B67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18FC" w:rsidRPr="00F76FFA" w:rsidRDefault="001118FC" w:rsidP="009B67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8.2% cross protective benefits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18FC" w:rsidRDefault="001C2550" w:rsidP="001C2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18FC" w:rsidRDefault="001C2550" w:rsidP="009B67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5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26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18FC" w:rsidRDefault="00F1289A" w:rsidP="00F12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18FC" w:rsidRDefault="00F1289A" w:rsidP="004C02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28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600</w:t>
            </w:r>
          </w:p>
        </w:tc>
      </w:tr>
      <w:tr w:rsidR="00067A30" w:rsidRPr="00F76FFA" w:rsidTr="001118FC">
        <w:trPr>
          <w:trHeight w:val="300"/>
        </w:trPr>
        <w:tc>
          <w:tcPr>
            <w:tcW w:w="938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067A30" w:rsidRPr="00F76FFA" w:rsidRDefault="004C02A5" w:rsidP="009B67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-valent vaccine</w:t>
            </w:r>
          </w:p>
        </w:tc>
      </w:tr>
      <w:tr w:rsidR="00067A30" w:rsidRPr="00F76FFA" w:rsidTr="001118FC">
        <w:trPr>
          <w:trHeight w:val="288"/>
        </w:trPr>
        <w:tc>
          <w:tcPr>
            <w:tcW w:w="4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A30" w:rsidRPr="00F76FFA" w:rsidRDefault="00067A30" w:rsidP="009B67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2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67A30" w:rsidRPr="00F76FFA" w:rsidRDefault="001118FC" w:rsidP="004C02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se case scenario</w:t>
            </w:r>
            <w:r w:rsidR="00F703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F703D4" w:rsidRPr="00F76FFA">
              <w:rPr>
                <w:rFonts w:ascii="Arial" w:eastAsia="Calibri" w:hAnsi="Arial" w:cs="Arial"/>
                <w:sz w:val="20"/>
                <w:szCs w:val="20"/>
              </w:rPr>
              <w:t>†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A30" w:rsidRPr="00F76FFA" w:rsidRDefault="00F703D4" w:rsidP="00F70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A30" w:rsidRPr="00F76FFA" w:rsidRDefault="00F703D4" w:rsidP="009B67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265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A30" w:rsidRPr="00F76FFA" w:rsidRDefault="00F1289A" w:rsidP="00F12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A30" w:rsidRPr="00F76FFA" w:rsidRDefault="00F1289A" w:rsidP="009B67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28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604</w:t>
            </w:r>
          </w:p>
        </w:tc>
      </w:tr>
      <w:tr w:rsidR="001118FC" w:rsidRPr="00F76FFA" w:rsidTr="00C0447D">
        <w:trPr>
          <w:trHeight w:val="300"/>
        </w:trPr>
        <w:tc>
          <w:tcPr>
            <w:tcW w:w="938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8FC" w:rsidRPr="00F76FFA" w:rsidRDefault="001118FC" w:rsidP="001118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   </w:t>
            </w:r>
            <w:r w:rsidRPr="00F76F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ne-way sensitivity analysis on multiple HPV infections &amp; unidentifiable types</w:t>
            </w:r>
          </w:p>
        </w:tc>
      </w:tr>
      <w:tr w:rsidR="001118FC" w:rsidRPr="00F76FFA" w:rsidTr="001118FC">
        <w:trPr>
          <w:trHeight w:val="525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8FC" w:rsidRPr="00F76FFA" w:rsidRDefault="001118FC" w:rsidP="009B67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18FC" w:rsidRPr="00F76FFA" w:rsidRDefault="001118FC" w:rsidP="001118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6F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benefit to prevent cervical cancer with unidentifiable types and multiple infection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8FC" w:rsidRPr="00F76FFA" w:rsidRDefault="00F703D4" w:rsidP="00F70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8FC" w:rsidRPr="00F76FFA" w:rsidRDefault="00F703D4" w:rsidP="00F70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26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8FC" w:rsidRPr="00F76FFA" w:rsidRDefault="00C0447D" w:rsidP="00B212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8FC" w:rsidRPr="00F76FFA" w:rsidRDefault="00B21278" w:rsidP="001118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12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603</w:t>
            </w:r>
          </w:p>
        </w:tc>
      </w:tr>
      <w:tr w:rsidR="001118FC" w:rsidRPr="00F76FFA" w:rsidTr="001118FC">
        <w:trPr>
          <w:trHeight w:val="525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8FC" w:rsidRPr="00F76FFA" w:rsidRDefault="001118FC" w:rsidP="009B67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18FC" w:rsidRPr="00F76FFA" w:rsidRDefault="001118FC" w:rsidP="001118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6F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ll benefit to prevent cervical cancer with unidentifiable types and multiple infection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8FC" w:rsidRPr="00F76FFA" w:rsidRDefault="002F351C" w:rsidP="002F35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8FC" w:rsidRPr="00F76FFA" w:rsidRDefault="002F351C" w:rsidP="001118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5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26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8FC" w:rsidRPr="00F76FFA" w:rsidRDefault="00C0447D" w:rsidP="00C04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8FC" w:rsidRPr="00F76FFA" w:rsidRDefault="00C0447D" w:rsidP="001118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44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605</w:t>
            </w:r>
          </w:p>
        </w:tc>
      </w:tr>
      <w:tr w:rsidR="001118FC" w:rsidRPr="00F76FFA" w:rsidTr="00C0447D">
        <w:trPr>
          <w:trHeight w:val="300"/>
        </w:trPr>
        <w:tc>
          <w:tcPr>
            <w:tcW w:w="938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8FC" w:rsidRPr="00F76FFA" w:rsidRDefault="001118FC" w:rsidP="001118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   </w:t>
            </w:r>
            <w:r w:rsidRPr="00F76F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ne-way sensitivity analysis on cross-protective effects against non-vaccine types</w:t>
            </w:r>
          </w:p>
        </w:tc>
      </w:tr>
      <w:tr w:rsidR="001118FC" w:rsidRPr="00F76FFA" w:rsidTr="001118FC">
        <w:trPr>
          <w:trHeight w:val="300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8FC" w:rsidRPr="00F76FFA" w:rsidRDefault="001118FC" w:rsidP="009B67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8FC" w:rsidRPr="00F76FFA" w:rsidRDefault="001118FC" w:rsidP="001118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6F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 cross-protective effect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8FC" w:rsidRPr="00F76FFA" w:rsidRDefault="002F351C" w:rsidP="002F35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8FC" w:rsidRPr="00F76FFA" w:rsidRDefault="002F351C" w:rsidP="001118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5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26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8FC" w:rsidRPr="00F76FFA" w:rsidRDefault="00C0447D" w:rsidP="00C04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8FC" w:rsidRPr="00F76FFA" w:rsidRDefault="00C0447D" w:rsidP="00C04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44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603</w:t>
            </w:r>
          </w:p>
        </w:tc>
      </w:tr>
      <w:tr w:rsidR="001118FC" w:rsidRPr="00F76FFA" w:rsidTr="001118FC">
        <w:trPr>
          <w:trHeight w:val="300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8FC" w:rsidRPr="00F76FFA" w:rsidRDefault="001118FC" w:rsidP="009B67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8FC" w:rsidRPr="00F76FFA" w:rsidRDefault="001118FC" w:rsidP="001118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6F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% cross-protective effect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8FC" w:rsidRPr="00F76FFA" w:rsidRDefault="002F351C" w:rsidP="002F35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8FC" w:rsidRPr="00F76FFA" w:rsidRDefault="002F351C" w:rsidP="001118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5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26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8FC" w:rsidRPr="00F76FFA" w:rsidRDefault="00C0447D" w:rsidP="00C04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8FC" w:rsidRPr="00F76FFA" w:rsidRDefault="00C0447D" w:rsidP="001118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44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603</w:t>
            </w:r>
          </w:p>
        </w:tc>
      </w:tr>
      <w:tr w:rsidR="001118FC" w:rsidRPr="00F76FFA" w:rsidTr="001118FC">
        <w:trPr>
          <w:trHeight w:val="300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8FC" w:rsidRPr="00F76FFA" w:rsidRDefault="001118FC" w:rsidP="009B67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8FC" w:rsidRPr="00F76FFA" w:rsidRDefault="001118FC" w:rsidP="001118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6F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.2% cross-protective effect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8FC" w:rsidRPr="00F76FFA" w:rsidRDefault="002F351C" w:rsidP="002F35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5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8FC" w:rsidRPr="00F76FFA" w:rsidRDefault="002F351C" w:rsidP="001118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5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26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8FC" w:rsidRPr="00F76FFA" w:rsidRDefault="000A2EE2" w:rsidP="001118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8FC" w:rsidRPr="00F76FFA" w:rsidRDefault="000A2EE2" w:rsidP="001118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605</w:t>
            </w:r>
          </w:p>
        </w:tc>
      </w:tr>
      <w:tr w:rsidR="001118FC" w:rsidRPr="00F76FFA" w:rsidTr="00C0447D">
        <w:trPr>
          <w:trHeight w:val="300"/>
        </w:trPr>
        <w:tc>
          <w:tcPr>
            <w:tcW w:w="938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8FC" w:rsidRPr="00F76FFA" w:rsidRDefault="00053665" w:rsidP="00053665">
            <w:pPr>
              <w:spacing w:after="0" w:line="240" w:lineRule="auto"/>
              <w:ind w:left="230" w:hanging="23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  </w:t>
            </w:r>
            <w:r w:rsidR="001118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1118FC" w:rsidRPr="00F76F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wo-way sensitivity analysis on multiple infections &amp;</w:t>
            </w:r>
            <w:r w:rsidR="001118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unidentifiable types and cross </w:t>
            </w:r>
            <w:r w:rsidR="001118FC" w:rsidRPr="00F76F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otective effects</w:t>
            </w:r>
          </w:p>
        </w:tc>
      </w:tr>
      <w:tr w:rsidR="001118FC" w:rsidRPr="00F76FFA" w:rsidTr="001118FC">
        <w:trPr>
          <w:trHeight w:val="510"/>
        </w:trPr>
        <w:tc>
          <w:tcPr>
            <w:tcW w:w="4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8FC" w:rsidRPr="00F76FFA" w:rsidRDefault="001118FC" w:rsidP="009B67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2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118FC" w:rsidRPr="00F76FFA" w:rsidRDefault="001118FC" w:rsidP="001118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6F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benefit to prevent cervical cancer with unidentifiable types and multiple infections with 58.2% cross-protective effects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8FC" w:rsidRPr="00F76FFA" w:rsidRDefault="002F351C" w:rsidP="002F35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6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8FC" w:rsidRPr="00F76FFA" w:rsidRDefault="002F351C" w:rsidP="001118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5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265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8FC" w:rsidRPr="00F76FFA" w:rsidRDefault="000A2EE2" w:rsidP="00C04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0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8FC" w:rsidRPr="00F76FFA" w:rsidRDefault="000A2EE2" w:rsidP="001118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44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604</w:t>
            </w:r>
          </w:p>
        </w:tc>
      </w:tr>
      <w:tr w:rsidR="001118FC" w:rsidRPr="00F76FFA" w:rsidTr="001118FC">
        <w:trPr>
          <w:trHeight w:val="525"/>
        </w:trPr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8FC" w:rsidRPr="00F76FFA" w:rsidRDefault="001118FC" w:rsidP="009B67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118FC" w:rsidRPr="00F76FFA" w:rsidRDefault="001118FC" w:rsidP="001118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6F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ll benefit to prevent cervical cancer with unidentifiable types and multiple infections with no cross-protective effect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18FC" w:rsidRPr="00F76FFA" w:rsidRDefault="002F351C" w:rsidP="002F35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18FC" w:rsidRPr="00F76FFA" w:rsidRDefault="002F351C" w:rsidP="001118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5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265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18FC" w:rsidRPr="00F76FFA" w:rsidRDefault="00C0447D" w:rsidP="00C04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18FC" w:rsidRPr="00F76FFA" w:rsidRDefault="00C0447D" w:rsidP="00C04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44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604</w:t>
            </w:r>
          </w:p>
        </w:tc>
      </w:tr>
    </w:tbl>
    <w:p w:rsidR="00067A30" w:rsidRPr="00F76FFA" w:rsidRDefault="00067A30" w:rsidP="00067A30">
      <w:pPr>
        <w:spacing w:before="120" w:after="0" w:line="240" w:lineRule="auto"/>
        <w:ind w:left="180" w:hanging="180"/>
        <w:rPr>
          <w:rFonts w:ascii="Arial" w:eastAsia="Calibri" w:hAnsi="Arial" w:cs="Arial"/>
          <w:sz w:val="20"/>
          <w:szCs w:val="20"/>
        </w:rPr>
      </w:pPr>
      <w:r w:rsidRPr="00F76FFA">
        <w:rPr>
          <w:rFonts w:ascii="Arial" w:eastAsia="Calibri" w:hAnsi="Arial" w:cs="Arial"/>
          <w:sz w:val="20"/>
          <w:szCs w:val="20"/>
        </w:rPr>
        <w:t xml:space="preserve">* I$ = international </w:t>
      </w:r>
      <w:r w:rsidRPr="00F203F6">
        <w:rPr>
          <w:rFonts w:ascii="Arial" w:eastAsia="Calibri" w:hAnsi="Arial" w:cs="Arial"/>
          <w:sz w:val="20"/>
          <w:szCs w:val="20"/>
        </w:rPr>
        <w:t xml:space="preserve">dollars. </w:t>
      </w:r>
    </w:p>
    <w:p w:rsidR="00241457" w:rsidRDefault="00067A30" w:rsidP="001118FC">
      <w:pPr>
        <w:spacing w:after="200" w:line="240" w:lineRule="auto"/>
        <w:ind w:left="180" w:hanging="180"/>
        <w:rPr>
          <w:rFonts w:ascii="Arial" w:eastAsia="Calibri" w:hAnsi="Arial" w:cs="Arial"/>
          <w:sz w:val="20"/>
          <w:szCs w:val="20"/>
        </w:rPr>
      </w:pPr>
      <w:r w:rsidRPr="00F76FFA">
        <w:rPr>
          <w:rFonts w:ascii="Arial" w:eastAsia="Calibri" w:hAnsi="Arial" w:cs="Arial"/>
          <w:sz w:val="20"/>
          <w:szCs w:val="20"/>
        </w:rPr>
        <w:t>† Base case scenario = some benefits to prevent cervical cancer with unidentifiable types and multiple infections, defined as a function of the prevalence of the five targeted HPV types relative to the prevalence of all non-16/18 types, with 37.4% cross-prote</w:t>
      </w:r>
      <w:r w:rsidR="001118FC">
        <w:rPr>
          <w:rFonts w:ascii="Arial" w:eastAsia="Calibri" w:hAnsi="Arial" w:cs="Arial"/>
          <w:sz w:val="20"/>
          <w:szCs w:val="20"/>
        </w:rPr>
        <w:t>ction against non-vaccine types</w:t>
      </w:r>
    </w:p>
    <w:p w:rsidR="00E36580" w:rsidRDefault="00E36580">
      <w:pPr>
        <w:rPr>
          <w:rFonts w:ascii="Arial" w:eastAsia="Calibri" w:hAnsi="Arial" w:cs="Arial"/>
          <w:sz w:val="20"/>
          <w:szCs w:val="20"/>
        </w:rPr>
      </w:pPr>
      <w:r>
        <w:rPr>
          <w:rFonts w:ascii="Arial" w:eastAsia="Calibri" w:hAnsi="Arial" w:cs="Arial"/>
          <w:sz w:val="20"/>
          <w:szCs w:val="20"/>
        </w:rPr>
        <w:br w:type="page"/>
      </w:r>
    </w:p>
    <w:p w:rsidR="004E6958" w:rsidRPr="004E6958" w:rsidRDefault="004E6958" w:rsidP="004E6958">
      <w:pPr>
        <w:rPr>
          <w:rFonts w:ascii="Arial" w:eastAsia="Calibri" w:hAnsi="Arial" w:cs="Arial"/>
          <w:sz w:val="24"/>
        </w:rPr>
      </w:pPr>
      <w:r>
        <w:rPr>
          <w:rFonts w:ascii="Arial" w:eastAsia="Calibri" w:hAnsi="Arial" w:cs="Arial"/>
          <w:b/>
          <w:sz w:val="24"/>
        </w:rPr>
        <w:lastRenderedPageBreak/>
        <w:t>Table S2. I</w:t>
      </w:r>
      <w:r w:rsidRPr="004E6958">
        <w:rPr>
          <w:rFonts w:ascii="Arial" w:eastAsia="Calibri" w:hAnsi="Arial" w:cs="Arial"/>
          <w:b/>
          <w:sz w:val="24"/>
        </w:rPr>
        <w:t xml:space="preserve">ncremental cost (I$) </w:t>
      </w:r>
      <w:r>
        <w:rPr>
          <w:rFonts w:ascii="Arial" w:eastAsia="Calibri" w:hAnsi="Arial" w:cs="Arial"/>
          <w:b/>
          <w:sz w:val="24"/>
        </w:rPr>
        <w:t>excluding vaccination cost and</w:t>
      </w:r>
      <w:r w:rsidR="00FA0324">
        <w:rPr>
          <w:rFonts w:ascii="Arial" w:eastAsia="Calibri" w:hAnsi="Arial" w:cs="Arial"/>
          <w:b/>
          <w:sz w:val="24"/>
        </w:rPr>
        <w:t xml:space="preserve"> life years sav</w:t>
      </w:r>
      <w:r>
        <w:rPr>
          <w:rFonts w:ascii="Arial" w:eastAsia="Calibri" w:hAnsi="Arial" w:cs="Arial"/>
          <w:b/>
          <w:sz w:val="24"/>
        </w:rPr>
        <w:t>ed per individual</w:t>
      </w:r>
      <w:r w:rsidRPr="004E6958">
        <w:rPr>
          <w:rFonts w:ascii="Arial" w:eastAsia="Calibri" w:hAnsi="Arial" w:cs="Arial"/>
          <w:b/>
          <w:sz w:val="24"/>
        </w:rPr>
        <w:t xml:space="preserve"> girl associated with the 9-valent vaccine </w:t>
      </w:r>
      <w:r w:rsidR="00606444">
        <w:rPr>
          <w:rFonts w:ascii="Arial" w:eastAsia="Calibri" w:hAnsi="Arial" w:cs="Arial"/>
          <w:b/>
          <w:sz w:val="24"/>
        </w:rPr>
        <w:t xml:space="preserve">compared to currently available vaccines </w:t>
      </w:r>
      <w:r w:rsidRPr="004E6958">
        <w:rPr>
          <w:rFonts w:ascii="Arial" w:eastAsia="Calibri" w:hAnsi="Arial" w:cs="Arial"/>
          <w:b/>
          <w:sz w:val="24"/>
        </w:rPr>
        <w:t>in Kenya and Uganda (discounting rate = 3% per year) *</w:t>
      </w:r>
    </w:p>
    <w:p w:rsidR="004E6958" w:rsidRPr="004E6958" w:rsidRDefault="004E6958" w:rsidP="004E6958">
      <w:pPr>
        <w:rPr>
          <w:rFonts w:ascii="Arial" w:eastAsia="Calibri" w:hAnsi="Arial" w:cs="Arial"/>
          <w:b/>
          <w:sz w:val="24"/>
        </w:rPr>
      </w:pPr>
    </w:p>
    <w:tbl>
      <w:tblPr>
        <w:tblW w:w="9652" w:type="dxa"/>
        <w:tblLook w:val="04A0" w:firstRow="1" w:lastRow="0" w:firstColumn="1" w:lastColumn="0" w:noHBand="0" w:noVBand="1"/>
      </w:tblPr>
      <w:tblGrid>
        <w:gridCol w:w="445"/>
        <w:gridCol w:w="4427"/>
        <w:gridCol w:w="1261"/>
        <w:gridCol w:w="1129"/>
        <w:gridCol w:w="1261"/>
        <w:gridCol w:w="1129"/>
      </w:tblGrid>
      <w:tr w:rsidR="004E6958" w:rsidRPr="004E6958" w:rsidTr="00E25471">
        <w:trPr>
          <w:trHeight w:val="300"/>
        </w:trPr>
        <w:tc>
          <w:tcPr>
            <w:tcW w:w="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958" w:rsidRPr="004E6958" w:rsidRDefault="004E6958" w:rsidP="004E69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958" w:rsidRPr="004E6958" w:rsidRDefault="004E6958" w:rsidP="004E69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4E6958" w:rsidRPr="004E6958" w:rsidRDefault="004E6958" w:rsidP="004E69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69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23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4E6958" w:rsidRPr="004E6958" w:rsidRDefault="004E6958" w:rsidP="004E69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69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ganda</w:t>
            </w:r>
          </w:p>
        </w:tc>
      </w:tr>
      <w:tr w:rsidR="004E6958" w:rsidRPr="004E6958" w:rsidTr="00E25471">
        <w:trPr>
          <w:trHeight w:val="525"/>
        </w:trPr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958" w:rsidRPr="004E6958" w:rsidRDefault="004E6958" w:rsidP="004E69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958" w:rsidRPr="004E6958" w:rsidRDefault="004E6958" w:rsidP="004E69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E6958" w:rsidRPr="004E6958" w:rsidRDefault="00E25471" w:rsidP="004E69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remental cost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E6958" w:rsidRPr="004E6958" w:rsidRDefault="00FA0324" w:rsidP="004E69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fe years sav</w:t>
            </w:r>
            <w:r w:rsidR="00E254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d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E6958" w:rsidRPr="004E6958" w:rsidRDefault="00E25471" w:rsidP="004E69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remental cost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E6958" w:rsidRPr="004E6958" w:rsidRDefault="00FA0324" w:rsidP="004E69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fe years sav</w:t>
            </w:r>
            <w:r w:rsidR="00E254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d</w:t>
            </w:r>
          </w:p>
        </w:tc>
      </w:tr>
      <w:tr w:rsidR="004E6958" w:rsidRPr="004E6958" w:rsidTr="00E25471">
        <w:trPr>
          <w:trHeight w:val="300"/>
        </w:trPr>
        <w:tc>
          <w:tcPr>
            <w:tcW w:w="48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4E6958" w:rsidRPr="004E6958" w:rsidRDefault="004E6958" w:rsidP="004E69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69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Base case scenario </w:t>
            </w:r>
            <w:r w:rsidRPr="004E6958">
              <w:rPr>
                <w:rFonts w:ascii="Arial" w:eastAsia="Calibri" w:hAnsi="Arial" w:cs="Arial"/>
                <w:sz w:val="20"/>
                <w:szCs w:val="20"/>
              </w:rPr>
              <w:t>†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4E6958" w:rsidRPr="004E6958" w:rsidRDefault="004E6958" w:rsidP="004E69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9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4E6958" w:rsidRPr="004E6958" w:rsidRDefault="004E6958" w:rsidP="004E69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9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4E6958" w:rsidRPr="004E6958" w:rsidRDefault="004E6958" w:rsidP="004E69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9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4E6958" w:rsidRPr="004E6958" w:rsidRDefault="004E6958" w:rsidP="004E69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9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E6958" w:rsidRPr="004E6958" w:rsidTr="00E25471">
        <w:trPr>
          <w:trHeight w:val="300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958" w:rsidRPr="004E6958" w:rsidRDefault="004E6958" w:rsidP="004E69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6958" w:rsidRPr="004E6958" w:rsidRDefault="004E6958" w:rsidP="004E69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958" w:rsidRPr="004E6958" w:rsidRDefault="00E91D00" w:rsidP="00E91D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1D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950</w:t>
            </w:r>
            <w:r w:rsidRPr="00E91D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958" w:rsidRPr="004E6958" w:rsidRDefault="00E91D00" w:rsidP="004E69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1D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958" w:rsidRPr="004E6958" w:rsidRDefault="00141217" w:rsidP="001412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2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87</w:t>
            </w:r>
            <w:r w:rsidRPr="001412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958" w:rsidRPr="004E6958" w:rsidRDefault="00141217" w:rsidP="004E69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2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</w:t>
            </w:r>
          </w:p>
        </w:tc>
      </w:tr>
      <w:tr w:rsidR="004E6958" w:rsidRPr="004E6958" w:rsidTr="00E25471">
        <w:trPr>
          <w:trHeight w:val="300"/>
        </w:trPr>
        <w:tc>
          <w:tcPr>
            <w:tcW w:w="965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4E6958" w:rsidRPr="004E6958" w:rsidRDefault="004E6958" w:rsidP="004E69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69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ne-way sensitivity analysis on multiple HPV infections &amp; unidentifiable types</w:t>
            </w:r>
          </w:p>
        </w:tc>
      </w:tr>
      <w:tr w:rsidR="004E6958" w:rsidRPr="004E6958" w:rsidTr="00E25471">
        <w:trPr>
          <w:trHeight w:val="525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958" w:rsidRPr="004E6958" w:rsidRDefault="004E6958" w:rsidP="004E69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6958" w:rsidRPr="004E6958" w:rsidRDefault="004E6958" w:rsidP="004E69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9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benefit to prevent cervical cancer with unidentifiable types and multiple infection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958" w:rsidRPr="004E6958" w:rsidRDefault="00144CE8" w:rsidP="00144C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4C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26</w:t>
            </w:r>
            <w:r w:rsidRPr="00144C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958" w:rsidRPr="004E6958" w:rsidRDefault="00144CE8" w:rsidP="004E69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4C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958" w:rsidRPr="004E6958" w:rsidRDefault="00141217" w:rsidP="001412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2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19</w:t>
            </w:r>
            <w:r w:rsidRPr="001412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958" w:rsidRPr="004E6958" w:rsidRDefault="00141217" w:rsidP="004E69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2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</w:tr>
      <w:tr w:rsidR="004E6958" w:rsidRPr="004E6958" w:rsidTr="00E25471">
        <w:trPr>
          <w:trHeight w:val="525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958" w:rsidRPr="004E6958" w:rsidRDefault="004E6958" w:rsidP="004E69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6958" w:rsidRPr="004E6958" w:rsidRDefault="004E6958" w:rsidP="004E69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9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ll benefit to prevent cervical cancer with unidentifiable types and multiple infection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958" w:rsidRPr="004E6958" w:rsidRDefault="00144CE8" w:rsidP="00144C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4C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70</w:t>
            </w:r>
            <w:r w:rsidRPr="00144C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958" w:rsidRPr="004E6958" w:rsidRDefault="00144CE8" w:rsidP="004E69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4C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958" w:rsidRPr="004E6958" w:rsidRDefault="00141217" w:rsidP="001412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2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55</w:t>
            </w:r>
            <w:r w:rsidRPr="001412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958" w:rsidRPr="004E6958" w:rsidRDefault="00141217" w:rsidP="004E69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2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</w:tr>
      <w:tr w:rsidR="004E6958" w:rsidRPr="004E6958" w:rsidTr="00E25471">
        <w:trPr>
          <w:trHeight w:val="300"/>
        </w:trPr>
        <w:tc>
          <w:tcPr>
            <w:tcW w:w="965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4E6958" w:rsidRPr="004E6958" w:rsidRDefault="004E6958" w:rsidP="004E69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69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ne-way sensitivity analysis on cross-protective effects against non-vaccine types</w:t>
            </w:r>
          </w:p>
        </w:tc>
      </w:tr>
      <w:tr w:rsidR="004E6958" w:rsidRPr="004E6958" w:rsidTr="00E25471">
        <w:trPr>
          <w:trHeight w:val="300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958" w:rsidRPr="004E6958" w:rsidRDefault="004E6958" w:rsidP="004E69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958" w:rsidRPr="004E6958" w:rsidRDefault="004E6958" w:rsidP="004E69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9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 cross-protective effect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958" w:rsidRPr="004E6958" w:rsidRDefault="00144CE8" w:rsidP="00144C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4C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31</w:t>
            </w:r>
            <w:r w:rsidRPr="00144C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958" w:rsidRPr="004E6958" w:rsidRDefault="00144CE8" w:rsidP="004E69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4C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958" w:rsidRPr="004E6958" w:rsidRDefault="00141217" w:rsidP="001412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2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96</w:t>
            </w:r>
            <w:r w:rsidRPr="001412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958" w:rsidRPr="004E6958" w:rsidRDefault="00141217" w:rsidP="004E69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2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</w:t>
            </w:r>
          </w:p>
        </w:tc>
      </w:tr>
      <w:tr w:rsidR="004E6958" w:rsidRPr="004E6958" w:rsidTr="00E25471">
        <w:trPr>
          <w:trHeight w:val="300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958" w:rsidRPr="004E6958" w:rsidRDefault="004E6958" w:rsidP="004E69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958" w:rsidRPr="004E6958" w:rsidRDefault="004E6958" w:rsidP="004E69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9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% cross-protective effect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958" w:rsidRPr="004E6958" w:rsidRDefault="00144CE8" w:rsidP="00144C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4C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39</w:t>
            </w:r>
            <w:r w:rsidRPr="00144C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958" w:rsidRPr="004E6958" w:rsidRDefault="00144CE8" w:rsidP="004E69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4C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958" w:rsidRPr="004E6958" w:rsidRDefault="00141217" w:rsidP="001412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2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17</w:t>
            </w:r>
            <w:r w:rsidRPr="001412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958" w:rsidRPr="004E6958" w:rsidRDefault="00141217" w:rsidP="004E69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2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</w:t>
            </w:r>
          </w:p>
        </w:tc>
      </w:tr>
      <w:tr w:rsidR="004E6958" w:rsidRPr="004E6958" w:rsidTr="00E25471">
        <w:trPr>
          <w:trHeight w:val="300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958" w:rsidRPr="004E6958" w:rsidRDefault="004E6958" w:rsidP="004E69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958" w:rsidRPr="004E6958" w:rsidRDefault="004E6958" w:rsidP="004E69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9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.2% cross-protective effect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958" w:rsidRPr="004E6958" w:rsidRDefault="00144CE8" w:rsidP="00144C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4C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61</w:t>
            </w:r>
            <w:r w:rsidRPr="00144C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958" w:rsidRPr="004E6958" w:rsidRDefault="00144CE8" w:rsidP="004E69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4C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958" w:rsidRPr="004E6958" w:rsidRDefault="00141217" w:rsidP="001412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2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39</w:t>
            </w:r>
            <w:r w:rsidRPr="001412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958" w:rsidRPr="004E6958" w:rsidRDefault="00141217" w:rsidP="004E69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2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</w:tr>
      <w:tr w:rsidR="004E6958" w:rsidRPr="004E6958" w:rsidTr="00E25471">
        <w:trPr>
          <w:trHeight w:val="300"/>
        </w:trPr>
        <w:tc>
          <w:tcPr>
            <w:tcW w:w="965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4E6958" w:rsidRPr="004E6958" w:rsidRDefault="004E6958" w:rsidP="004E69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69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wo-way sensitivity analysis on multiple infections &amp; unidentifiable types and cross-protective effects</w:t>
            </w:r>
          </w:p>
        </w:tc>
      </w:tr>
      <w:tr w:rsidR="004E6958" w:rsidRPr="004E6958" w:rsidTr="00E25471">
        <w:trPr>
          <w:trHeight w:val="510"/>
        </w:trPr>
        <w:tc>
          <w:tcPr>
            <w:tcW w:w="4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958" w:rsidRPr="004E6958" w:rsidRDefault="004E6958" w:rsidP="004E69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2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4E6958" w:rsidRPr="004E6958" w:rsidRDefault="004E6958" w:rsidP="004E69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9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benefit to prevent cervical cancer with unidentifiable types and multiple infections with 58.2% cross-protective effects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958" w:rsidRPr="004E6958" w:rsidRDefault="00144CE8" w:rsidP="00144C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4C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01</w:t>
            </w:r>
            <w:r w:rsidRPr="00144C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958" w:rsidRPr="004E6958" w:rsidRDefault="00144CE8" w:rsidP="004E69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4C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958" w:rsidRPr="004E6958" w:rsidRDefault="00141217" w:rsidP="001412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2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19</w:t>
            </w:r>
            <w:r w:rsidRPr="001412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958" w:rsidRPr="004E6958" w:rsidRDefault="00141217" w:rsidP="004E69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2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</w:tr>
      <w:tr w:rsidR="004E6958" w:rsidRPr="004E6958" w:rsidTr="00E25471">
        <w:trPr>
          <w:trHeight w:val="525"/>
        </w:trPr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958" w:rsidRPr="004E6958" w:rsidRDefault="004E6958" w:rsidP="004E69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E6958" w:rsidRPr="004E6958" w:rsidRDefault="004E6958" w:rsidP="004E69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9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ll benefit to prevent cervical cancer with unidentifiable types and multiple infections with no cross-protective effect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958" w:rsidRPr="004E6958" w:rsidRDefault="00144CE8" w:rsidP="00144C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4C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95</w:t>
            </w:r>
            <w:r w:rsidRPr="00144C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958" w:rsidRPr="004E6958" w:rsidRDefault="00144CE8" w:rsidP="004E69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4C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958" w:rsidRPr="004E6958" w:rsidRDefault="00141217" w:rsidP="001412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2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96</w:t>
            </w:r>
            <w:r w:rsidRPr="001412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958" w:rsidRPr="004E6958" w:rsidRDefault="00141217" w:rsidP="004E69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2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</w:t>
            </w:r>
          </w:p>
        </w:tc>
      </w:tr>
    </w:tbl>
    <w:p w:rsidR="004E6958" w:rsidRPr="004E6958" w:rsidRDefault="004E6958" w:rsidP="004E6958">
      <w:pPr>
        <w:spacing w:before="120" w:after="0" w:line="240" w:lineRule="auto"/>
        <w:ind w:left="180" w:hanging="180"/>
        <w:rPr>
          <w:rFonts w:ascii="Arial" w:eastAsia="Calibri" w:hAnsi="Arial" w:cs="Arial"/>
          <w:sz w:val="20"/>
          <w:szCs w:val="20"/>
        </w:rPr>
      </w:pPr>
      <w:r w:rsidRPr="004E6958">
        <w:rPr>
          <w:rFonts w:ascii="Arial" w:eastAsia="Calibri" w:hAnsi="Arial" w:cs="Arial"/>
          <w:sz w:val="20"/>
          <w:szCs w:val="20"/>
        </w:rPr>
        <w:t xml:space="preserve">* I$ = international dollars. </w:t>
      </w:r>
    </w:p>
    <w:p w:rsidR="004E6958" w:rsidRDefault="004E6958" w:rsidP="004E6958">
      <w:pPr>
        <w:spacing w:after="200" w:line="240" w:lineRule="auto"/>
        <w:ind w:left="180" w:hanging="180"/>
        <w:rPr>
          <w:rFonts w:ascii="Arial" w:eastAsia="Calibri" w:hAnsi="Arial" w:cs="Arial"/>
          <w:sz w:val="20"/>
          <w:szCs w:val="20"/>
        </w:rPr>
      </w:pPr>
      <w:r w:rsidRPr="004E6958">
        <w:rPr>
          <w:rFonts w:ascii="Arial" w:eastAsia="Calibri" w:hAnsi="Arial" w:cs="Arial"/>
          <w:sz w:val="20"/>
          <w:szCs w:val="20"/>
        </w:rPr>
        <w:t>† Base case scenario = some benefits to prevent cervical cancer with unidentifiable types and multiple infections, defined as a function of the prevalence of the five targeted HPV types relative to the prevalence of all non-16/18 types, with 37.4% cross-protection against non-vaccine types.</w:t>
      </w:r>
    </w:p>
    <w:p w:rsidR="00570413" w:rsidRDefault="00570413">
      <w:pPr>
        <w:rPr>
          <w:rFonts w:ascii="Arial" w:eastAsia="Calibri" w:hAnsi="Arial" w:cs="Arial"/>
          <w:sz w:val="20"/>
          <w:szCs w:val="20"/>
        </w:rPr>
      </w:pPr>
      <w:r>
        <w:rPr>
          <w:rFonts w:ascii="Arial" w:eastAsia="Calibri" w:hAnsi="Arial" w:cs="Arial"/>
          <w:sz w:val="20"/>
          <w:szCs w:val="20"/>
        </w:rPr>
        <w:br w:type="page"/>
      </w:r>
    </w:p>
    <w:p w:rsidR="00570413" w:rsidRPr="004E6958" w:rsidRDefault="00570413" w:rsidP="00570413">
      <w:pPr>
        <w:rPr>
          <w:rFonts w:ascii="Arial" w:eastAsia="Calibri" w:hAnsi="Arial" w:cs="Arial"/>
          <w:sz w:val="24"/>
        </w:rPr>
      </w:pPr>
      <w:r>
        <w:rPr>
          <w:rFonts w:ascii="Arial" w:eastAsia="Calibri" w:hAnsi="Arial" w:cs="Arial"/>
          <w:b/>
          <w:sz w:val="24"/>
        </w:rPr>
        <w:lastRenderedPageBreak/>
        <w:t>Table S3. I</w:t>
      </w:r>
      <w:r w:rsidRPr="004E6958">
        <w:rPr>
          <w:rFonts w:ascii="Arial" w:eastAsia="Calibri" w:hAnsi="Arial" w:cs="Arial"/>
          <w:b/>
          <w:sz w:val="24"/>
        </w:rPr>
        <w:t xml:space="preserve">ncremental cost (I$) </w:t>
      </w:r>
      <w:r>
        <w:rPr>
          <w:rFonts w:ascii="Arial" w:eastAsia="Calibri" w:hAnsi="Arial" w:cs="Arial"/>
          <w:b/>
          <w:sz w:val="24"/>
        </w:rPr>
        <w:t>excluding vaccination cost and life years saved per individual</w:t>
      </w:r>
      <w:r w:rsidRPr="004E6958">
        <w:rPr>
          <w:rFonts w:ascii="Arial" w:eastAsia="Calibri" w:hAnsi="Arial" w:cs="Arial"/>
          <w:b/>
          <w:sz w:val="24"/>
        </w:rPr>
        <w:t xml:space="preserve"> girl asso</w:t>
      </w:r>
      <w:r>
        <w:rPr>
          <w:rFonts w:ascii="Arial" w:eastAsia="Calibri" w:hAnsi="Arial" w:cs="Arial"/>
          <w:b/>
          <w:sz w:val="24"/>
        </w:rPr>
        <w:t>ciated with currently available vaccines</w:t>
      </w:r>
      <w:r w:rsidRPr="004E6958">
        <w:rPr>
          <w:rFonts w:ascii="Arial" w:eastAsia="Calibri" w:hAnsi="Arial" w:cs="Arial"/>
          <w:b/>
          <w:sz w:val="24"/>
        </w:rPr>
        <w:t xml:space="preserve"> </w:t>
      </w:r>
      <w:r>
        <w:rPr>
          <w:rFonts w:ascii="Arial" w:eastAsia="Calibri" w:hAnsi="Arial" w:cs="Arial"/>
          <w:b/>
          <w:sz w:val="24"/>
        </w:rPr>
        <w:t xml:space="preserve">compared to no vaccination </w:t>
      </w:r>
      <w:r w:rsidRPr="004E6958">
        <w:rPr>
          <w:rFonts w:ascii="Arial" w:eastAsia="Calibri" w:hAnsi="Arial" w:cs="Arial"/>
          <w:b/>
          <w:sz w:val="24"/>
        </w:rPr>
        <w:t>in Kenya and Uganda (discounting rate = 3% per year) *</w:t>
      </w:r>
    </w:p>
    <w:p w:rsidR="00570413" w:rsidRPr="004E6958" w:rsidRDefault="00570413" w:rsidP="00570413">
      <w:pPr>
        <w:rPr>
          <w:rFonts w:ascii="Arial" w:eastAsia="Calibri" w:hAnsi="Arial" w:cs="Arial"/>
          <w:b/>
          <w:sz w:val="24"/>
        </w:rPr>
      </w:pPr>
    </w:p>
    <w:tbl>
      <w:tblPr>
        <w:tblW w:w="9652" w:type="dxa"/>
        <w:tblLayout w:type="fixed"/>
        <w:tblLook w:val="04A0" w:firstRow="1" w:lastRow="0" w:firstColumn="1" w:lastColumn="0" w:noHBand="0" w:noVBand="1"/>
      </w:tblPr>
      <w:tblGrid>
        <w:gridCol w:w="445"/>
        <w:gridCol w:w="3695"/>
        <w:gridCol w:w="1378"/>
        <w:gridCol w:w="1378"/>
        <w:gridCol w:w="1378"/>
        <w:gridCol w:w="1378"/>
      </w:tblGrid>
      <w:tr w:rsidR="00570413" w:rsidRPr="004E6958" w:rsidTr="00B266EE">
        <w:trPr>
          <w:trHeight w:val="300"/>
        </w:trPr>
        <w:tc>
          <w:tcPr>
            <w:tcW w:w="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413" w:rsidRPr="004E6958" w:rsidRDefault="00570413" w:rsidP="009B67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413" w:rsidRPr="004E6958" w:rsidRDefault="00570413" w:rsidP="009B67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570413" w:rsidRPr="004E6958" w:rsidRDefault="00570413" w:rsidP="009B67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69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27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570413" w:rsidRPr="004E6958" w:rsidRDefault="00570413" w:rsidP="009B67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69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ganda</w:t>
            </w:r>
          </w:p>
        </w:tc>
      </w:tr>
      <w:tr w:rsidR="00570413" w:rsidRPr="004E6958" w:rsidTr="00B266EE">
        <w:trPr>
          <w:trHeight w:val="525"/>
        </w:trPr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0413" w:rsidRPr="004E6958" w:rsidRDefault="00570413" w:rsidP="009B67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0413" w:rsidRPr="004E6958" w:rsidRDefault="00570413" w:rsidP="009B67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70413" w:rsidRPr="004E6958" w:rsidRDefault="00570413" w:rsidP="009B67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remental cost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70413" w:rsidRPr="004E6958" w:rsidRDefault="00570413" w:rsidP="009B67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fe years saved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70413" w:rsidRPr="004E6958" w:rsidRDefault="00570413" w:rsidP="009B67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remental cost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70413" w:rsidRPr="004E6958" w:rsidRDefault="00570413" w:rsidP="009B67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fe years saved</w:t>
            </w:r>
          </w:p>
        </w:tc>
      </w:tr>
      <w:tr w:rsidR="00570413" w:rsidRPr="004E6958" w:rsidTr="00B266EE">
        <w:trPr>
          <w:trHeight w:val="300"/>
        </w:trPr>
        <w:tc>
          <w:tcPr>
            <w:tcW w:w="4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570413" w:rsidRPr="004E6958" w:rsidRDefault="00570413" w:rsidP="009B67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ase case scenario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570413" w:rsidRPr="004E6958" w:rsidRDefault="00570413" w:rsidP="009B67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9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570413" w:rsidRPr="004E6958" w:rsidRDefault="00570413" w:rsidP="009B67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9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570413" w:rsidRPr="004E6958" w:rsidRDefault="00570413" w:rsidP="009B67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9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570413" w:rsidRPr="004E6958" w:rsidRDefault="00570413" w:rsidP="009B67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9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70413" w:rsidRPr="004E6958" w:rsidTr="00B266EE">
        <w:trPr>
          <w:trHeight w:val="300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413" w:rsidRPr="004E6958" w:rsidRDefault="00570413" w:rsidP="009B67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70413" w:rsidRPr="004E6958" w:rsidRDefault="00570413" w:rsidP="009B67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4E69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% cross-protective effect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413" w:rsidRPr="004E6958" w:rsidRDefault="00B266EE" w:rsidP="00B266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08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413" w:rsidRPr="004E6958" w:rsidRDefault="00B266EE" w:rsidP="009B67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6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413" w:rsidRPr="004E6958" w:rsidRDefault="00714542" w:rsidP="00C22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C22F12" w:rsidRPr="00C22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803</w:t>
            </w:r>
            <w:r w:rsidR="00C22F12" w:rsidRPr="00C22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413" w:rsidRPr="004E6958" w:rsidRDefault="00C22F12" w:rsidP="009B67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3</w:t>
            </w:r>
          </w:p>
        </w:tc>
      </w:tr>
      <w:tr w:rsidR="00570413" w:rsidRPr="004E6958" w:rsidTr="00B266EE">
        <w:trPr>
          <w:trHeight w:val="300"/>
        </w:trPr>
        <w:tc>
          <w:tcPr>
            <w:tcW w:w="965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570413" w:rsidRPr="004E6958" w:rsidRDefault="00570413" w:rsidP="009B67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69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ne-way sensitivity analysis on cross-protective effects against non-vaccine types</w:t>
            </w:r>
          </w:p>
        </w:tc>
      </w:tr>
      <w:tr w:rsidR="00570413" w:rsidRPr="004E6958" w:rsidTr="00B266EE">
        <w:trPr>
          <w:trHeight w:val="314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413" w:rsidRPr="004E6958" w:rsidRDefault="00570413" w:rsidP="009B67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413" w:rsidRPr="004E6958" w:rsidRDefault="00570413" w:rsidP="009B67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9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 cross-protective effect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413" w:rsidRPr="004E6958" w:rsidRDefault="00B266EE" w:rsidP="00B266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3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413" w:rsidRPr="004E6958" w:rsidRDefault="00B266EE" w:rsidP="009B67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6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413" w:rsidRPr="004E6958" w:rsidRDefault="00C22F12" w:rsidP="00C22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20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413" w:rsidRPr="004E6958" w:rsidRDefault="00C22F12" w:rsidP="009B67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7</w:t>
            </w:r>
          </w:p>
        </w:tc>
      </w:tr>
      <w:tr w:rsidR="00570413" w:rsidRPr="004E6958" w:rsidTr="00B266EE">
        <w:trPr>
          <w:trHeight w:val="314"/>
        </w:trPr>
        <w:tc>
          <w:tcPr>
            <w:tcW w:w="4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413" w:rsidRPr="004E6958" w:rsidRDefault="00570413" w:rsidP="009B67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413" w:rsidRPr="004E6958" w:rsidRDefault="00570413" w:rsidP="009B67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9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% cross-protective effects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413" w:rsidRPr="004E6958" w:rsidRDefault="00E93660" w:rsidP="00E936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36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491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413" w:rsidRPr="004E6958" w:rsidRDefault="00E93660" w:rsidP="009B67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36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413" w:rsidRPr="004E6958" w:rsidRDefault="00C22F12" w:rsidP="00C22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321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413" w:rsidRPr="004E6958" w:rsidRDefault="00C22F12" w:rsidP="009B67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8</w:t>
            </w:r>
          </w:p>
        </w:tc>
      </w:tr>
      <w:tr w:rsidR="00570413" w:rsidRPr="004E6958" w:rsidTr="00B266EE">
        <w:trPr>
          <w:trHeight w:val="314"/>
        </w:trPr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0413" w:rsidRPr="004E6958" w:rsidRDefault="00570413" w:rsidP="009B67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0413" w:rsidRPr="004E6958" w:rsidRDefault="00570413" w:rsidP="009B67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69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.2% cross-protective effects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0413" w:rsidRPr="004E6958" w:rsidRDefault="00E93660" w:rsidP="00E936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530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0413" w:rsidRPr="004E6958" w:rsidRDefault="00E93660" w:rsidP="009B67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36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0413" w:rsidRPr="004E6958" w:rsidRDefault="00C22F12" w:rsidP="00C22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160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0413" w:rsidRPr="004E6958" w:rsidRDefault="00C22F12" w:rsidP="009B67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6</w:t>
            </w:r>
          </w:p>
        </w:tc>
      </w:tr>
    </w:tbl>
    <w:p w:rsidR="00570413" w:rsidRPr="004E6958" w:rsidRDefault="00570413" w:rsidP="00570413">
      <w:pPr>
        <w:spacing w:before="120" w:after="0" w:line="240" w:lineRule="auto"/>
        <w:ind w:left="180" w:hanging="180"/>
        <w:rPr>
          <w:rFonts w:ascii="Arial" w:eastAsia="Calibri" w:hAnsi="Arial" w:cs="Arial"/>
          <w:sz w:val="20"/>
          <w:szCs w:val="20"/>
        </w:rPr>
      </w:pPr>
      <w:r w:rsidRPr="004E6958">
        <w:rPr>
          <w:rFonts w:ascii="Arial" w:eastAsia="Calibri" w:hAnsi="Arial" w:cs="Arial"/>
          <w:sz w:val="20"/>
          <w:szCs w:val="20"/>
        </w:rPr>
        <w:t xml:space="preserve">* I$ = international dollars. </w:t>
      </w:r>
    </w:p>
    <w:p w:rsidR="00E36580" w:rsidRDefault="00E36580" w:rsidP="001118FC">
      <w:pPr>
        <w:spacing w:after="200" w:line="240" w:lineRule="auto"/>
        <w:ind w:left="180" w:hanging="180"/>
        <w:rPr>
          <w:rFonts w:ascii="Arial" w:eastAsia="Calibri" w:hAnsi="Arial" w:cs="Arial"/>
          <w:sz w:val="20"/>
          <w:szCs w:val="20"/>
        </w:rPr>
      </w:pPr>
    </w:p>
    <w:p w:rsidR="00112E55" w:rsidRDefault="00112E55" w:rsidP="00112E55">
      <w:pPr>
        <w:rPr>
          <w:rFonts w:ascii="Arial" w:eastAsia="Calibri" w:hAnsi="Arial" w:cs="Arial"/>
          <w:b/>
          <w:sz w:val="24"/>
        </w:rPr>
      </w:pPr>
    </w:p>
    <w:p w:rsidR="00112E55" w:rsidRDefault="00112E55" w:rsidP="00112E55">
      <w:pPr>
        <w:rPr>
          <w:rFonts w:ascii="Arial" w:eastAsia="Calibri" w:hAnsi="Arial" w:cs="Arial"/>
          <w:sz w:val="24"/>
        </w:rPr>
      </w:pPr>
      <w:r>
        <w:rPr>
          <w:rFonts w:ascii="Arial" w:eastAsia="Calibri" w:hAnsi="Arial" w:cs="Arial"/>
          <w:b/>
          <w:sz w:val="24"/>
        </w:rPr>
        <w:t>Table S4</w:t>
      </w:r>
      <w:r w:rsidRPr="00112E55">
        <w:rPr>
          <w:rFonts w:ascii="Arial" w:eastAsia="Calibri" w:hAnsi="Arial" w:cs="Arial"/>
          <w:b/>
          <w:sz w:val="24"/>
        </w:rPr>
        <w:t xml:space="preserve">. Thresholds of incremental cost (I$) per vaccinated girl </w:t>
      </w:r>
      <w:r>
        <w:rPr>
          <w:rFonts w:ascii="Arial" w:eastAsia="Calibri" w:hAnsi="Arial" w:cs="Arial"/>
          <w:b/>
          <w:sz w:val="24"/>
        </w:rPr>
        <w:t>associated with current</w:t>
      </w:r>
      <w:r w:rsidRPr="00112E55">
        <w:rPr>
          <w:rFonts w:ascii="Arial" w:eastAsia="Calibri" w:hAnsi="Arial" w:cs="Arial"/>
          <w:b/>
          <w:sz w:val="24"/>
        </w:rPr>
        <w:t xml:space="preserve"> </w:t>
      </w:r>
      <w:r w:rsidR="001309F1">
        <w:rPr>
          <w:rFonts w:ascii="Arial" w:eastAsia="Calibri" w:hAnsi="Arial" w:cs="Arial"/>
          <w:b/>
          <w:sz w:val="24"/>
        </w:rPr>
        <w:t xml:space="preserve">2-valent or 4-valent </w:t>
      </w:r>
      <w:r w:rsidRPr="00112E55">
        <w:rPr>
          <w:rFonts w:ascii="Arial" w:eastAsia="Calibri" w:hAnsi="Arial" w:cs="Arial"/>
          <w:b/>
          <w:sz w:val="24"/>
        </w:rPr>
        <w:t>vaccine</w:t>
      </w:r>
      <w:r>
        <w:rPr>
          <w:rFonts w:ascii="Arial" w:eastAsia="Calibri" w:hAnsi="Arial" w:cs="Arial"/>
          <w:b/>
          <w:sz w:val="24"/>
        </w:rPr>
        <w:t>s</w:t>
      </w:r>
      <w:r w:rsidRPr="00112E55">
        <w:rPr>
          <w:rFonts w:ascii="Arial" w:eastAsia="Calibri" w:hAnsi="Arial" w:cs="Arial"/>
          <w:b/>
          <w:sz w:val="24"/>
        </w:rPr>
        <w:t xml:space="preserve"> </w:t>
      </w:r>
      <w:r w:rsidR="00E245E4">
        <w:rPr>
          <w:rFonts w:ascii="Arial" w:eastAsia="Calibri" w:hAnsi="Arial" w:cs="Arial"/>
          <w:b/>
          <w:sz w:val="24"/>
        </w:rPr>
        <w:t xml:space="preserve">compared to no vaccination </w:t>
      </w:r>
      <w:r w:rsidRPr="00112E55">
        <w:rPr>
          <w:rFonts w:ascii="Arial" w:eastAsia="Calibri" w:hAnsi="Arial" w:cs="Arial"/>
          <w:b/>
          <w:sz w:val="24"/>
        </w:rPr>
        <w:t>in Kenya and Uganda (discounting rate = 3% per year) *</w:t>
      </w:r>
    </w:p>
    <w:p w:rsidR="00112E55" w:rsidRPr="00112E55" w:rsidRDefault="00112E55" w:rsidP="00112E55">
      <w:pPr>
        <w:rPr>
          <w:rFonts w:ascii="Arial" w:eastAsia="Calibri" w:hAnsi="Arial" w:cs="Arial"/>
          <w:sz w:val="24"/>
        </w:rPr>
      </w:pPr>
    </w:p>
    <w:tbl>
      <w:tblPr>
        <w:tblW w:w="9388" w:type="dxa"/>
        <w:tblInd w:w="94" w:type="dxa"/>
        <w:tblLook w:val="04A0" w:firstRow="1" w:lastRow="0" w:firstColumn="1" w:lastColumn="0" w:noHBand="0" w:noVBand="1"/>
      </w:tblPr>
      <w:tblGrid>
        <w:gridCol w:w="445"/>
        <w:gridCol w:w="4427"/>
        <w:gridCol w:w="1129"/>
        <w:gridCol w:w="1129"/>
        <w:gridCol w:w="1129"/>
        <w:gridCol w:w="1129"/>
      </w:tblGrid>
      <w:tr w:rsidR="00112E55" w:rsidRPr="00112E55" w:rsidTr="009B6706">
        <w:trPr>
          <w:trHeight w:val="300"/>
        </w:trPr>
        <w:tc>
          <w:tcPr>
            <w:tcW w:w="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E55" w:rsidRPr="00112E55" w:rsidRDefault="00112E55" w:rsidP="00112E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E55" w:rsidRPr="00112E55" w:rsidRDefault="00112E55" w:rsidP="00112E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112E55" w:rsidRPr="00112E55" w:rsidRDefault="00112E55" w:rsidP="00112E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12E5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22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112E55" w:rsidRPr="00112E55" w:rsidRDefault="00112E55" w:rsidP="00112E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12E5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ganda</w:t>
            </w:r>
          </w:p>
        </w:tc>
      </w:tr>
      <w:tr w:rsidR="00112E55" w:rsidRPr="00112E55" w:rsidTr="009B6706">
        <w:trPr>
          <w:trHeight w:val="300"/>
        </w:trPr>
        <w:tc>
          <w:tcPr>
            <w:tcW w:w="4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E55" w:rsidRPr="00112E55" w:rsidRDefault="00112E55" w:rsidP="00112E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E55" w:rsidRPr="00112E55" w:rsidRDefault="00112E55" w:rsidP="00112E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16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E55" w:rsidRPr="00112E55" w:rsidRDefault="00112E55" w:rsidP="00112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2E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llingness-to-pay thresholds</w:t>
            </w:r>
          </w:p>
        </w:tc>
      </w:tr>
      <w:tr w:rsidR="00112E55" w:rsidRPr="00112E55" w:rsidTr="009B6706">
        <w:trPr>
          <w:trHeight w:val="525"/>
        </w:trPr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2E55" w:rsidRPr="00112E55" w:rsidRDefault="00112E55" w:rsidP="00112E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2E55" w:rsidRPr="00112E55" w:rsidRDefault="00112E55" w:rsidP="00112E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12E55" w:rsidRPr="00112E55" w:rsidRDefault="00112E55" w:rsidP="00112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2E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x GDP per capita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12E55" w:rsidRPr="00112E55" w:rsidRDefault="00112E55" w:rsidP="00112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2E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x GDP per capita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12E55" w:rsidRPr="00112E55" w:rsidRDefault="00112E55" w:rsidP="00112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2E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x GDP per capita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12E55" w:rsidRPr="00112E55" w:rsidRDefault="00112E55" w:rsidP="00112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2E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x GDP per capita</w:t>
            </w:r>
          </w:p>
        </w:tc>
      </w:tr>
      <w:tr w:rsidR="00112E55" w:rsidRPr="00112E55" w:rsidTr="009B6706">
        <w:trPr>
          <w:trHeight w:val="300"/>
        </w:trPr>
        <w:tc>
          <w:tcPr>
            <w:tcW w:w="48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112E55" w:rsidRPr="00112E55" w:rsidRDefault="00112E55" w:rsidP="00112E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ase case scenario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112E55" w:rsidRPr="00112E55" w:rsidRDefault="00112E55" w:rsidP="00112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2E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112E55" w:rsidRPr="00112E55" w:rsidRDefault="00112E55" w:rsidP="00112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2E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112E55" w:rsidRPr="00112E55" w:rsidRDefault="00112E55" w:rsidP="00112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2E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112E55" w:rsidRPr="00112E55" w:rsidRDefault="00112E55" w:rsidP="00112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2E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12E55" w:rsidRPr="00112E55" w:rsidTr="009B6706">
        <w:trPr>
          <w:trHeight w:val="300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E55" w:rsidRPr="00112E55" w:rsidRDefault="00112E55" w:rsidP="00112E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2E55" w:rsidRPr="00112E55" w:rsidRDefault="00112E55" w:rsidP="00112E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112E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% cross-protective effect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E55" w:rsidRPr="00112E55" w:rsidRDefault="00E4687A" w:rsidP="00112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8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.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E55" w:rsidRPr="00112E55" w:rsidRDefault="00392432" w:rsidP="00112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2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.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E55" w:rsidRPr="00112E55" w:rsidRDefault="00E4687A" w:rsidP="00112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8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E55" w:rsidRPr="00112E55" w:rsidRDefault="00392432" w:rsidP="00112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2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6.0</w:t>
            </w:r>
          </w:p>
        </w:tc>
      </w:tr>
      <w:tr w:rsidR="00112E55" w:rsidRPr="00112E55" w:rsidTr="009B6706">
        <w:trPr>
          <w:trHeight w:val="300"/>
        </w:trPr>
        <w:tc>
          <w:tcPr>
            <w:tcW w:w="938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112E55" w:rsidRPr="00112E55" w:rsidRDefault="00112E55" w:rsidP="00112E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12E5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ne-way sensitivity analysis on cross-protective effects against non-vaccine types</w:t>
            </w:r>
          </w:p>
        </w:tc>
      </w:tr>
      <w:tr w:rsidR="00112E55" w:rsidRPr="00112E55" w:rsidTr="009B6706">
        <w:trPr>
          <w:trHeight w:val="300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E55" w:rsidRPr="00112E55" w:rsidRDefault="00112E55" w:rsidP="00112E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E55" w:rsidRPr="00112E55" w:rsidRDefault="00112E55" w:rsidP="00112E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2E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 cross-protective effect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E55" w:rsidRPr="00112E55" w:rsidRDefault="00E4687A" w:rsidP="00E468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8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E55" w:rsidRPr="00112E55" w:rsidRDefault="00392432" w:rsidP="003924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2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E55" w:rsidRPr="00112E55" w:rsidRDefault="00E4687A" w:rsidP="00E468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8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.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E55" w:rsidRPr="00112E55" w:rsidRDefault="00BE457E" w:rsidP="00BE45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45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8.6</w:t>
            </w:r>
          </w:p>
        </w:tc>
      </w:tr>
      <w:tr w:rsidR="00112E55" w:rsidRPr="00112E55" w:rsidTr="00112E55">
        <w:trPr>
          <w:trHeight w:val="300"/>
        </w:trPr>
        <w:tc>
          <w:tcPr>
            <w:tcW w:w="4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E55" w:rsidRPr="00112E55" w:rsidRDefault="00112E55" w:rsidP="00112E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E55" w:rsidRPr="00112E55" w:rsidRDefault="00112E55" w:rsidP="00112E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2E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% cross-protective effects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E55" w:rsidRPr="00112E55" w:rsidRDefault="00E4687A" w:rsidP="00E468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8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E55" w:rsidRPr="00112E55" w:rsidRDefault="00392432" w:rsidP="003924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2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.7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E55" w:rsidRPr="00112E55" w:rsidRDefault="00E4687A" w:rsidP="00112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8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.5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E55" w:rsidRPr="00112E55" w:rsidRDefault="00BE457E" w:rsidP="00BE45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45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1.9</w:t>
            </w:r>
          </w:p>
        </w:tc>
      </w:tr>
      <w:tr w:rsidR="00112E55" w:rsidRPr="00112E55" w:rsidTr="00112E55">
        <w:trPr>
          <w:trHeight w:val="300"/>
        </w:trPr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2E55" w:rsidRPr="00112E55" w:rsidRDefault="00112E55" w:rsidP="00112E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2E55" w:rsidRPr="00112E55" w:rsidRDefault="00112E55" w:rsidP="00112E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2E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.2% cross-protective effect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2E55" w:rsidRPr="00112E55" w:rsidRDefault="00E4687A" w:rsidP="00112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8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2E55" w:rsidRPr="00112E55" w:rsidRDefault="00392432" w:rsidP="00112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2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.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2E55" w:rsidRPr="00112E55" w:rsidRDefault="00E4687A" w:rsidP="00112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8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.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2E55" w:rsidRPr="00112E55" w:rsidRDefault="00BE457E" w:rsidP="00112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45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6.6</w:t>
            </w:r>
          </w:p>
        </w:tc>
      </w:tr>
    </w:tbl>
    <w:p w:rsidR="00112E55" w:rsidRPr="00112E55" w:rsidRDefault="00112E55" w:rsidP="00112E55">
      <w:pPr>
        <w:spacing w:before="120" w:after="0" w:line="240" w:lineRule="auto"/>
        <w:ind w:left="180" w:hanging="180"/>
        <w:rPr>
          <w:rFonts w:ascii="Arial" w:eastAsia="Calibri" w:hAnsi="Arial" w:cs="Arial"/>
          <w:sz w:val="20"/>
          <w:szCs w:val="20"/>
        </w:rPr>
      </w:pPr>
      <w:r w:rsidRPr="00112E55">
        <w:rPr>
          <w:rFonts w:ascii="Arial" w:eastAsia="Calibri" w:hAnsi="Arial" w:cs="Arial"/>
          <w:sz w:val="20"/>
          <w:szCs w:val="20"/>
        </w:rPr>
        <w:t>* GDP = gross domestic product; I$ = international dollars. Values represent</w:t>
      </w:r>
      <w:r>
        <w:rPr>
          <w:rFonts w:ascii="Arial" w:eastAsia="Calibri" w:hAnsi="Arial" w:cs="Arial"/>
          <w:sz w:val="20"/>
          <w:szCs w:val="20"/>
        </w:rPr>
        <w:t xml:space="preserve"> the added cost of current 2</w:t>
      </w:r>
      <w:r w:rsidRPr="00112E55">
        <w:rPr>
          <w:rFonts w:ascii="Arial" w:eastAsia="Calibri" w:hAnsi="Arial" w:cs="Arial"/>
          <w:sz w:val="20"/>
          <w:szCs w:val="20"/>
        </w:rPr>
        <w:t>-</w:t>
      </w:r>
      <w:bookmarkStart w:id="0" w:name="_GoBack"/>
      <w:bookmarkEnd w:id="0"/>
      <w:r w:rsidRPr="00112E55">
        <w:rPr>
          <w:rFonts w:ascii="Arial" w:eastAsia="Calibri" w:hAnsi="Arial" w:cs="Arial"/>
          <w:sz w:val="20"/>
          <w:szCs w:val="20"/>
        </w:rPr>
        <w:t xml:space="preserve">valent </w:t>
      </w:r>
      <w:r>
        <w:rPr>
          <w:rFonts w:ascii="Arial" w:eastAsia="Calibri" w:hAnsi="Arial" w:cs="Arial"/>
          <w:sz w:val="20"/>
          <w:szCs w:val="20"/>
        </w:rPr>
        <w:t xml:space="preserve">or 4-valent </w:t>
      </w:r>
      <w:r w:rsidRPr="00112E55">
        <w:rPr>
          <w:rFonts w:ascii="Arial" w:eastAsia="Calibri" w:hAnsi="Arial" w:cs="Arial"/>
          <w:sz w:val="20"/>
          <w:szCs w:val="20"/>
        </w:rPr>
        <w:t>HPV vaccine</w:t>
      </w:r>
      <w:r w:rsidR="001309F1">
        <w:rPr>
          <w:rFonts w:ascii="Arial" w:eastAsia="Calibri" w:hAnsi="Arial" w:cs="Arial"/>
          <w:sz w:val="20"/>
          <w:szCs w:val="20"/>
        </w:rPr>
        <w:t>s</w:t>
      </w:r>
      <w:r w:rsidRPr="00112E55">
        <w:rPr>
          <w:rFonts w:ascii="Arial" w:eastAsia="Calibri" w:hAnsi="Arial" w:cs="Arial"/>
          <w:sz w:val="20"/>
          <w:szCs w:val="20"/>
        </w:rPr>
        <w:t xml:space="preserve"> at which the incremental cost-effectiveness ratio (compared to</w:t>
      </w:r>
      <w:r>
        <w:rPr>
          <w:rFonts w:ascii="Arial" w:eastAsia="Calibri" w:hAnsi="Arial" w:cs="Arial"/>
          <w:sz w:val="20"/>
          <w:szCs w:val="20"/>
        </w:rPr>
        <w:t xml:space="preserve"> no vaccination</w:t>
      </w:r>
      <w:r w:rsidRPr="00112E55">
        <w:rPr>
          <w:rFonts w:ascii="Arial" w:eastAsia="Calibri" w:hAnsi="Arial" w:cs="Arial"/>
          <w:sz w:val="20"/>
          <w:szCs w:val="20"/>
        </w:rPr>
        <w:t xml:space="preserve">) would be equal to 1x or 3x per capita GDP in each country.  </w:t>
      </w:r>
    </w:p>
    <w:p w:rsidR="00112E55" w:rsidRPr="001118FC" w:rsidRDefault="00112E55" w:rsidP="001118FC">
      <w:pPr>
        <w:spacing w:after="200" w:line="240" w:lineRule="auto"/>
        <w:ind w:left="180" w:hanging="180"/>
        <w:rPr>
          <w:rFonts w:ascii="Arial" w:eastAsia="Calibri" w:hAnsi="Arial" w:cs="Arial"/>
          <w:sz w:val="20"/>
          <w:szCs w:val="20"/>
        </w:rPr>
      </w:pPr>
    </w:p>
    <w:sectPr w:rsidR="00112E55" w:rsidRPr="001118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trackRevisions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7A30"/>
    <w:rsid w:val="00053665"/>
    <w:rsid w:val="00067A30"/>
    <w:rsid w:val="000A2EE2"/>
    <w:rsid w:val="001118FC"/>
    <w:rsid w:val="00112E55"/>
    <w:rsid w:val="0011697C"/>
    <w:rsid w:val="001309F1"/>
    <w:rsid w:val="00141217"/>
    <w:rsid w:val="00144CE8"/>
    <w:rsid w:val="001C2550"/>
    <w:rsid w:val="00241457"/>
    <w:rsid w:val="002A30C1"/>
    <w:rsid w:val="002F1E15"/>
    <w:rsid w:val="002F351C"/>
    <w:rsid w:val="00392432"/>
    <w:rsid w:val="003A73E5"/>
    <w:rsid w:val="004C02A5"/>
    <w:rsid w:val="004E6958"/>
    <w:rsid w:val="0053288C"/>
    <w:rsid w:val="005675AE"/>
    <w:rsid w:val="00570413"/>
    <w:rsid w:val="005D2DFB"/>
    <w:rsid w:val="00606444"/>
    <w:rsid w:val="00714542"/>
    <w:rsid w:val="0078510F"/>
    <w:rsid w:val="00A13703"/>
    <w:rsid w:val="00A86571"/>
    <w:rsid w:val="00B21278"/>
    <w:rsid w:val="00B266EE"/>
    <w:rsid w:val="00BE457E"/>
    <w:rsid w:val="00C0447D"/>
    <w:rsid w:val="00C22F12"/>
    <w:rsid w:val="00CB75E2"/>
    <w:rsid w:val="00DC5066"/>
    <w:rsid w:val="00E245E4"/>
    <w:rsid w:val="00E25471"/>
    <w:rsid w:val="00E36580"/>
    <w:rsid w:val="00E4687A"/>
    <w:rsid w:val="00E91D00"/>
    <w:rsid w:val="00E93660"/>
    <w:rsid w:val="00F1289A"/>
    <w:rsid w:val="00F703D4"/>
    <w:rsid w:val="00FA0324"/>
    <w:rsid w:val="00FE325D"/>
    <w:rsid w:val="00FF1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83F3F3-B9E4-47B7-B5C4-8334E1E68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7A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45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454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811</Words>
  <Characters>462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apop Kiatpongsan</dc:creator>
  <cp:keywords/>
  <dc:description/>
  <cp:lastModifiedBy>Sorapop Kiatpongsan</cp:lastModifiedBy>
  <cp:revision>6</cp:revision>
  <dcterms:created xsi:type="dcterms:W3CDTF">2014-08-15T16:40:00Z</dcterms:created>
  <dcterms:modified xsi:type="dcterms:W3CDTF">2014-08-15T19:25:00Z</dcterms:modified>
</cp:coreProperties>
</file>